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894"/>
        <w:gridCol w:w="1251"/>
        <w:gridCol w:w="2800"/>
        <w:gridCol w:w="900"/>
        <w:gridCol w:w="720"/>
        <w:gridCol w:w="1440"/>
        <w:gridCol w:w="1014"/>
      </w:tblGrid>
      <w:tr w:rsidR="008E2666" w:rsidRPr="00BE3F40" w:rsidTr="00126C01">
        <w:trPr>
          <w:trHeight w:val="315"/>
        </w:trPr>
        <w:tc>
          <w:tcPr>
            <w:tcW w:w="9019" w:type="dxa"/>
            <w:gridSpan w:val="7"/>
            <w:tcBorders>
              <w:top w:val="nil"/>
              <w:left w:val="nil"/>
              <w:bottom w:val="single" w:sz="4" w:space="0" w:color="auto"/>
              <w:right w:val="nil"/>
            </w:tcBorders>
            <w:noWrap/>
          </w:tcPr>
          <w:p w:rsidR="008E2666" w:rsidRDefault="008E2666" w:rsidP="00126C01">
            <w:pPr>
              <w:widowControl w:val="0"/>
              <w:spacing w:before="0" w:after="0" w:line="276" w:lineRule="auto"/>
              <w:rPr>
                <w:b/>
                <w:bCs/>
                <w:sz w:val="16"/>
                <w:szCs w:val="16"/>
                <w:lang w:val="en-US"/>
              </w:rPr>
            </w:pPr>
            <w:r w:rsidRPr="006E0EF7">
              <w:rPr>
                <w:b/>
                <w:bCs/>
                <w:sz w:val="16"/>
                <w:szCs w:val="16"/>
                <w:lang w:val="en-US"/>
              </w:rPr>
              <w:t xml:space="preserve">Supplementary </w:t>
            </w:r>
            <w:r>
              <w:rPr>
                <w:b/>
                <w:bCs/>
                <w:sz w:val="16"/>
                <w:szCs w:val="16"/>
                <w:lang w:val="en-US"/>
              </w:rPr>
              <w:t>table</w:t>
            </w:r>
            <w:r w:rsidRPr="006E0EF7">
              <w:rPr>
                <w:b/>
                <w:bCs/>
                <w:sz w:val="16"/>
                <w:szCs w:val="16"/>
                <w:lang w:val="en-US"/>
              </w:rPr>
              <w:t xml:space="preserve"> 1. Genomic loci. </w:t>
            </w:r>
          </w:p>
          <w:p w:rsidR="008E2666" w:rsidRPr="006E0EF7" w:rsidRDefault="008E2666" w:rsidP="00126C01">
            <w:pPr>
              <w:widowControl w:val="0"/>
              <w:spacing w:before="0" w:after="0" w:line="276" w:lineRule="auto"/>
              <w:jc w:val="both"/>
              <w:rPr>
                <w:sz w:val="16"/>
                <w:szCs w:val="16"/>
                <w:lang w:val="en-US"/>
              </w:rPr>
            </w:pPr>
            <w:r w:rsidRPr="006E0EF7">
              <w:rPr>
                <w:sz w:val="16"/>
                <w:szCs w:val="16"/>
                <w:lang w:val="en-US"/>
              </w:rPr>
              <w:t xml:space="preserve">The genomic loci that were targeted in the </w:t>
            </w:r>
            <w:r w:rsidRPr="006E0EF7">
              <w:rPr>
                <w:i/>
                <w:iCs/>
                <w:sz w:val="16"/>
                <w:szCs w:val="16"/>
                <w:lang w:val="en-US"/>
              </w:rPr>
              <w:t>ex vivo</w:t>
            </w:r>
            <w:r w:rsidRPr="006E0EF7">
              <w:rPr>
                <w:sz w:val="16"/>
                <w:szCs w:val="16"/>
                <w:lang w:val="en-US"/>
              </w:rPr>
              <w:t xml:space="preserve"> experiment, and which were amplified to provide DNA substrate for the </w:t>
            </w:r>
            <w:r w:rsidRPr="006E0EF7">
              <w:rPr>
                <w:i/>
                <w:iCs/>
                <w:sz w:val="16"/>
                <w:szCs w:val="16"/>
                <w:lang w:val="en-US"/>
              </w:rPr>
              <w:t xml:space="preserve">in vitro </w:t>
            </w:r>
            <w:r w:rsidRPr="006E0EF7">
              <w:rPr>
                <w:sz w:val="16"/>
                <w:szCs w:val="16"/>
                <w:lang w:val="en-US"/>
              </w:rPr>
              <w:t>experiments. For each target we list whether it is included as an on- or off-target site, which on-target site it relates to, the nucleotide sequence, the PAM, the chromosome on which it is located, the coordinate of where on the chromosome it is located, and finally references to sources, based on which we decided to include these loci.</w:t>
            </w:r>
          </w:p>
        </w:tc>
      </w:tr>
      <w:tr w:rsidR="008E2666" w:rsidRPr="00BE3F40" w:rsidTr="00126C01">
        <w:trPr>
          <w:trHeight w:val="315"/>
        </w:trPr>
        <w:tc>
          <w:tcPr>
            <w:tcW w:w="894"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on/off</w:t>
            </w:r>
          </w:p>
        </w:tc>
        <w:tc>
          <w:tcPr>
            <w:tcW w:w="1251"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on-target</w:t>
            </w:r>
          </w:p>
        </w:tc>
        <w:tc>
          <w:tcPr>
            <w:tcW w:w="2800"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sequence</w:t>
            </w:r>
          </w:p>
        </w:tc>
        <w:tc>
          <w:tcPr>
            <w:tcW w:w="900"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PAM</w:t>
            </w:r>
          </w:p>
        </w:tc>
        <w:tc>
          <w:tcPr>
            <w:tcW w:w="720"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proofErr w:type="spellStart"/>
            <w:r w:rsidRPr="00BE3F40">
              <w:rPr>
                <w:b/>
                <w:bCs/>
                <w:lang w:val="en-US"/>
              </w:rPr>
              <w:t>chr</w:t>
            </w:r>
            <w:proofErr w:type="spellEnd"/>
          </w:p>
        </w:tc>
        <w:tc>
          <w:tcPr>
            <w:tcW w:w="1440" w:type="dxa"/>
            <w:tcBorders>
              <w:top w:val="single" w:sz="4" w:space="0" w:color="auto"/>
            </w:tcBorders>
            <w:noWrap/>
            <w:hideMark/>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coordinate</w:t>
            </w:r>
          </w:p>
        </w:tc>
        <w:tc>
          <w:tcPr>
            <w:tcW w:w="1014" w:type="dxa"/>
            <w:tcBorders>
              <w:top w:val="single" w:sz="4" w:space="0" w:color="auto"/>
            </w:tcBorders>
          </w:tcPr>
          <w:p w:rsidR="008E2666" w:rsidRPr="00BE3F40" w:rsidRDefault="008E2666" w:rsidP="00126C01">
            <w:pPr>
              <w:widowControl w:val="0"/>
              <w:pBdr>
                <w:top w:val="nil"/>
                <w:left w:val="nil"/>
                <w:bottom w:val="nil"/>
                <w:right w:val="nil"/>
                <w:between w:val="nil"/>
              </w:pBdr>
              <w:spacing w:line="276" w:lineRule="auto"/>
              <w:rPr>
                <w:b/>
                <w:bCs/>
                <w:lang w:val="en-US"/>
              </w:rPr>
            </w:pPr>
            <w:r w:rsidRPr="00BE3F40">
              <w:rPr>
                <w:b/>
                <w:bCs/>
                <w:lang w:val="en-US"/>
              </w:rPr>
              <w:t>refs</w:t>
            </w:r>
          </w:p>
        </w:tc>
      </w:tr>
      <w:tr w:rsidR="008E2666" w:rsidRPr="00BE3F40" w:rsidTr="00126C01">
        <w:trPr>
          <w:trHeight w:val="300"/>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n</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EMX1-1</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AGTCCGAGCAGAAGAAGAA</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gG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2</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72933853</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Pr>
                <w:lang w:val="en-US"/>
              </w:rPr>
              <w:fldChar w:fldCharType="begin"/>
            </w:r>
            <w:r>
              <w:rPr>
                <w:lang w:val="en-US"/>
              </w:rPr>
              <w:instrText xml:space="preserve"> ADDIN ZOTERO_ITEM CSL_CITATION {"citationID":"YnkTk3B8","properties":{"formattedCitation":"\\super 55\\nosupersub{}","plainCitation":"55","noteIndex":0},"citationItems":[{"id":285,"uris":["http://zotero.org/users/5189811/items/BGGM77UJ"],"uri":["http://zotero.org/users/5189811/items/BGGM77UJ"],"itemData":{"id":285,"type":"article-journal","abstract":"Making the correct cut\nThe CRISPR/Cas system is a prokaryotic immune system that targets and cuts out foreign DNA in bacteria. It has been adopted for gene editing because it can be designed to recognize and cut specific locations in the genome. A challenge in developing clinical applications is the potential for off-target effects that could result in DNA cleavage at the wrong locations. Slaymaker et al. used structure-guided engineering to improve the specificity of Streptococcus pyogenes Cas9 (SpCas9). They identified enhanced-specificity variants (eSpCas9) that display reduced off-target cleavage while maintaining robust on-target activity\nScience, this issue p. 84\n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editing applications requiring a high level of specificity.\nStructure-guided engineering improves the genome editing specificity of the CRISPR-associated endonuclease Cas9.\nStructure-guided engineering improves the genome editing specificity of the CRISPR-associated endonuclease Cas9.","container-title":"Science","DOI":"10.1126/science.aad5227","ISSN":"0036-8075, 1095-9203","issue":"6268","language":"en","note":"PMID: 26628643","page":"84-88","source":"science.sciencemag.org","title":"Rationally engineered Cas9 nucleases with improved specificity","volume":"351","author":[{"family":"Slaymaker","given":"Ian M."},{"family":"Gao","given":"Linyi"},{"family":"Zetsche","given":"Bernd"},{"family":"Scott","given":"David A."},{"family":"Yan","given":"Winston X."},{"family":"Zhang","given":"Feng"}],"issued":{"date-parts":[["2016",1,1]]}}}],"schema":"https://github.com/citation-style-language/schema/raw/master/csl-citation.json"} </w:instrText>
            </w:r>
            <w:r>
              <w:rPr>
                <w:lang w:val="en-US"/>
              </w:rPr>
              <w:fldChar w:fldCharType="separate"/>
            </w:r>
            <w:r w:rsidRPr="001A4768">
              <w:rPr>
                <w:szCs w:val="24"/>
                <w:vertAlign w:val="superscript"/>
              </w:rPr>
              <w:t>55</w:t>
            </w:r>
            <w:r>
              <w:rPr>
                <w:lang w:val="en-US"/>
              </w:rPr>
              <w:fldChar w:fldCharType="end"/>
            </w:r>
          </w:p>
        </w:tc>
      </w:tr>
      <w:tr w:rsidR="008E2666" w:rsidRPr="00BE3F40" w:rsidTr="00126C01">
        <w:trPr>
          <w:trHeight w:val="300"/>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ff</w:t>
            </w:r>
            <w:r>
              <w:rPr>
                <w:lang w:val="en-US"/>
              </w:rPr>
              <w:t xml:space="preserve">1 </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EMX1-1</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AGTTAGAGCAGAAGAAGAA</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aG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5</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45358962</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Pr>
                <w:lang w:val="en-US"/>
              </w:rPr>
              <w:fldChar w:fldCharType="begin"/>
            </w:r>
            <w:r>
              <w:rPr>
                <w:lang w:val="en-US"/>
              </w:rPr>
              <w:instrText xml:space="preserve"> ADDIN ZOTERO_ITEM CSL_CITATION {"citationID":"XB7f8IH9","properties":{"formattedCitation":"\\super 55\\nosupersub{}","plainCitation":"55","noteIndex":0},"citationItems":[{"id":285,"uris":["http://zotero.org/users/5189811/items/BGGM77UJ"],"uri":["http://zotero.org/users/5189811/items/BGGM77UJ"],"itemData":{"id":285,"type":"article-journal","abstract":"Making the correct cut\nThe CRISPR/Cas system is a prokaryotic immune system that targets and cuts out foreign DNA in bacteria. It has been adopted for gene editing because it can be designed to recognize and cut specific locations in the genome. A challenge in developing clinical applications is the potential for off-target effects that could result in DNA cleavage at the wrong locations. Slaymaker et al. used structure-guided engineering to improve the specificity of Streptococcus pyogenes Cas9 (SpCas9). They identified enhanced-specificity variants (eSpCas9) that display reduced off-target cleavage while maintaining robust on-target activity\nScience, this issue p. 84\n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editing applications requiring a high level of specificity.\nStructure-guided engineering improves the genome editing specificity of the CRISPR-associated endonuclease Cas9.\nStructure-guided engineering improves the genome editing specificity of the CRISPR-associated endonuclease Cas9.","container-title":"Science","DOI":"10.1126/science.aad5227","ISSN":"0036-8075, 1095-9203","issue":"6268","language":"en","note":"PMID: 26628643","page":"84-88","source":"science.sciencemag.org","title":"Rationally engineered Cas9 nucleases with improved specificity","volume":"351","author":[{"family":"Slaymaker","given":"Ian M."},{"family":"Gao","given":"Linyi"},{"family":"Zetsche","given":"Bernd"},{"family":"Scott","given":"David A."},{"family":"Yan","given":"Winston X."},{"family":"Zhang","given":"Feng"}],"issued":{"date-parts":[["2016",1,1]]}}}],"schema":"https://github.com/citation-style-language/schema/raw/master/csl-citation.json"} </w:instrText>
            </w:r>
            <w:r>
              <w:rPr>
                <w:lang w:val="en-US"/>
              </w:rPr>
              <w:fldChar w:fldCharType="separate"/>
            </w:r>
            <w:r w:rsidRPr="001A4768">
              <w:rPr>
                <w:szCs w:val="24"/>
                <w:vertAlign w:val="superscript"/>
              </w:rPr>
              <w:t>55</w:t>
            </w:r>
            <w:r>
              <w:rPr>
                <w:lang w:val="en-US"/>
              </w:rPr>
              <w:fldChar w:fldCharType="end"/>
            </w:r>
          </w:p>
        </w:tc>
      </w:tr>
      <w:tr w:rsidR="008E2666" w:rsidRPr="00BE3F40" w:rsidTr="00126C01">
        <w:trPr>
          <w:trHeight w:val="315"/>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ff</w:t>
            </w:r>
            <w:r>
              <w:rPr>
                <w:lang w:val="en-US"/>
              </w:rPr>
              <w:t>2</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EMX1-1</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AGTCTAAGCAGAAGAAGAA</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gA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15</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43817549</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Pr>
                <w:lang w:val="en-US"/>
              </w:rPr>
              <w:fldChar w:fldCharType="begin"/>
            </w:r>
            <w:r>
              <w:rPr>
                <w:lang w:val="en-US"/>
              </w:rPr>
              <w:instrText xml:space="preserve"> ADDIN ZOTERO_ITEM CSL_CITATION {"citationID":"brlL1Hy1","properties":{"formattedCitation":"\\super 55\\nosupersub{}","plainCitation":"55","noteIndex":0},"citationItems":[{"id":285,"uris":["http://zotero.org/users/5189811/items/BGGM77UJ"],"uri":["http://zotero.org/users/5189811/items/BGGM77UJ"],"itemData":{"id":285,"type":"article-journal","abstract":"Making the correct cut\nThe CRISPR/Cas system is a prokaryotic immune system that targets and cuts out foreign DNA in bacteria. It has been adopted for gene editing because it can be designed to recognize and cut specific locations in the genome. A challenge in developing clinical applications is the potential for off-target effects that could result in DNA cleavage at the wrong locations. Slaymaker et al. used structure-guided engineering to improve the specificity of Streptococcus pyogenes Cas9 (SpCas9). They identified enhanced-specificity variants (eSpCas9) that display reduced off-target cleavage while maintaining robust on-target activity\nScience, this issue p. 84\n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editing applications requiring a high level of specificity.\nStructure-guided engineering improves the genome editing specificity of the CRISPR-associated endonuclease Cas9.\nStructure-guided engineering improves the genome editing specificity of the CRISPR-associated endonuclease Cas9.","container-title":"Science","DOI":"10.1126/science.aad5227","ISSN":"0036-8075, 1095-9203","issue":"6268","language":"en","note":"PMID: 26628643","page":"84-88","source":"science.sciencemag.org","title":"Rationally engineered Cas9 nucleases with improved specificity","volume":"351","author":[{"family":"Slaymaker","given":"Ian M."},{"family":"Gao","given":"Linyi"},{"family":"Zetsche","given":"Bernd"},{"family":"Scott","given":"David A."},{"family":"Yan","given":"Winston X."},{"family":"Zhang","given":"Feng"}],"issued":{"date-parts":[["2016",1,1]]}}}],"schema":"https://github.com/citation-style-language/schema/raw/master/csl-citation.json"} </w:instrText>
            </w:r>
            <w:r>
              <w:rPr>
                <w:lang w:val="en-US"/>
              </w:rPr>
              <w:fldChar w:fldCharType="separate"/>
            </w:r>
            <w:r w:rsidRPr="001A4768">
              <w:rPr>
                <w:szCs w:val="24"/>
                <w:vertAlign w:val="superscript"/>
              </w:rPr>
              <w:t>55</w:t>
            </w:r>
            <w:r>
              <w:rPr>
                <w:lang w:val="en-US"/>
              </w:rPr>
              <w:fldChar w:fldCharType="end"/>
            </w:r>
          </w:p>
        </w:tc>
      </w:tr>
      <w:tr w:rsidR="008E2666" w:rsidRPr="00BE3F40" w:rsidTr="00126C01">
        <w:trPr>
          <w:trHeight w:val="300"/>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n</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FANCF-2</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CTGCAGAAGGGATTCCATG</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aG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11</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22625792</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fldChar w:fldCharType="begin"/>
            </w:r>
            <w:r>
              <w:rPr>
                <w:lang w:val="en-US"/>
              </w:rPr>
              <w:instrText xml:space="preserve"> ADDIN ZOTERO_ITEM CSL_CITATION {"citationID":"pJW5jwIH","properties":{"formattedCitation":"\\super 56\\nosupersub{}","plainCitation":"56","noteIndex":0},"citationItems":[{"id":250,"uris":["http://zotero.org/users/5189811/items/QLBAWQCU"],"uri":["http://zotero.org/users/5189811/items/QLBAWQCU"],"itemData":{"id":250,"type":"article-journal","abstract":"The RNA-guided CRISPR–Cas9 nuclease from Streptococcus pyogenes (SpCas9) has been widely repurposed for genome editing1,2,3,4. High-fidelity (SpCas9-HF1) and enhanced specificity (eSpCas9(1.1)) variants exhibit substantially reduced off-target cleavage in human cells, but the mechanism of target discrimination and the potential to further improve fidelity are unknown5,6,7,8,9. Here, using single-molecule Förster resonance energy transfer experiments, we show that both SpCas9-HF1 and eSpCas9(1.1) are trapped in an inactive state10 when bound to mismatched targets. We find that a non-catalytic domain within Cas9, REC3, recognizes target complementarity and governs the HNH nuclease to regulate overall catalytic competence. Exploiting this observation, we design a new hyper-accurate Cas9 variant (HypaCas9) that demonstrates high genome-wide specificity without compromising on-target activity in human cells. These results offer a more comprehensive model to rationalize and modify the balance between target recognition and nuclease activation for precision genome editing.","container-title":"Nature","DOI":"10.1038/nature24268","ISSN":"1476-4687","issue":"7676","language":"en","page":"407-410","source":"www.nature.com","title":"Enhanced proofreading governs CRISPR–Cas9 targeting accuracy","volume":"550","author":[{"family":"Chen","given":"Janice S."},{"family":"Dagdas","given":"Yavuz S."},{"family":"Kleinstiver","given":"Benjamin P."},{"family":"Welch","given":"Moira M."},{"family":"Sousa","given":"Alexander A."},{"family":"Harrington","given":"Lucas B."},{"family":"Sternberg","given":"Samuel H."},{"family":"Joung","given":"J. Keith"},{"family":"Yildiz","given":"Ahmet"},{"family":"Doudna","given":"Jennifer A."}],"issued":{"date-parts":[["2017",10]]}}}],"schema":"https://github.com/citation-style-language/schema/raw/master/csl-citation.json"} </w:instrText>
            </w:r>
            <w:r w:rsidRPr="00BE3F40">
              <w:rPr>
                <w:lang w:val="en-US"/>
              </w:rPr>
              <w:fldChar w:fldCharType="separate"/>
            </w:r>
            <w:r w:rsidRPr="001A4768">
              <w:rPr>
                <w:szCs w:val="24"/>
                <w:vertAlign w:val="superscript"/>
              </w:rPr>
              <w:t>56</w:t>
            </w:r>
            <w:r w:rsidRPr="00BE3F40">
              <w:rPr>
                <w:lang w:val="en-US"/>
              </w:rPr>
              <w:fldChar w:fldCharType="end"/>
            </w:r>
          </w:p>
        </w:tc>
      </w:tr>
      <w:tr w:rsidR="008E2666" w:rsidRPr="00BE3F40" w:rsidTr="00126C01">
        <w:trPr>
          <w:trHeight w:val="300"/>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ff</w:t>
            </w:r>
            <w:r>
              <w:rPr>
                <w:lang w:val="en-US"/>
              </w:rPr>
              <w:t>1</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FANCF-2</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CTGCAGAAGGGATTCCAAG</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gG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22</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36556948</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fldChar w:fldCharType="begin"/>
            </w:r>
            <w:r>
              <w:rPr>
                <w:lang w:val="en-US"/>
              </w:rPr>
              <w:instrText xml:space="preserve"> ADDIN ZOTERO_ITEM CSL_CITATION {"citationID":"9esc9UMx","properties":{"formattedCitation":"\\super 56\\nosupersub{}","plainCitation":"56","noteIndex":0},"citationItems":[{"id":250,"uris":["http://zotero.org/users/5189811/items/QLBAWQCU"],"uri":["http://zotero.org/users/5189811/items/QLBAWQCU"],"itemData":{"id":250,"type":"article-journal","abstract":"The RNA-guided CRISPR–Cas9 nuclease from Streptococcus pyogenes (SpCas9) has been widely repurposed for genome editing1,2,3,4. High-fidelity (SpCas9-HF1) and enhanced specificity (eSpCas9(1.1)) variants exhibit substantially reduced off-target cleavage in human cells, but the mechanism of target discrimination and the potential to further improve fidelity are unknown5,6,7,8,9. Here, using single-molecule Förster resonance energy transfer experiments, we show that both SpCas9-HF1 and eSpCas9(1.1) are trapped in an inactive state10 when bound to mismatched targets. We find that a non-catalytic domain within Cas9, REC3, recognizes target complementarity and governs the HNH nuclease to regulate overall catalytic competence. Exploiting this observation, we design a new hyper-accurate Cas9 variant (HypaCas9) that demonstrates high genome-wide specificity without compromising on-target activity in human cells. These results offer a more comprehensive model to rationalize and modify the balance between target recognition and nuclease activation for precision genome editing.","container-title":"Nature","DOI":"10.1038/nature24268","ISSN":"1476-4687","issue":"7676","language":"en","page":"407-410","source":"www.nature.com","title":"Enhanced proofreading governs CRISPR–Cas9 targeting accuracy","volume":"550","author":[{"family":"Chen","given":"Janice S."},{"family":"Dagdas","given":"Yavuz S."},{"family":"Kleinstiver","given":"Benjamin P."},{"family":"Welch","given":"Moira M."},{"family":"Sousa","given":"Alexander A."},{"family":"Harrington","given":"Lucas B."},{"family":"Sternberg","given":"Samuel H."},{"family":"Joung","given":"J. Keith"},{"family":"Yildiz","given":"Ahmet"},{"family":"Doudna","given":"Jennifer A."}],"issued":{"date-parts":[["2017",10]]}}}],"schema":"https://github.com/citation-style-language/schema/raw/master/csl-citation.json"} </w:instrText>
            </w:r>
            <w:r w:rsidRPr="00BE3F40">
              <w:rPr>
                <w:lang w:val="en-US"/>
              </w:rPr>
              <w:fldChar w:fldCharType="separate"/>
            </w:r>
            <w:r w:rsidRPr="001A4768">
              <w:rPr>
                <w:szCs w:val="24"/>
                <w:vertAlign w:val="superscript"/>
              </w:rPr>
              <w:t>56</w:t>
            </w:r>
            <w:r w:rsidRPr="00BE3F40">
              <w:rPr>
                <w:lang w:val="en-US"/>
              </w:rPr>
              <w:fldChar w:fldCharType="end"/>
            </w:r>
          </w:p>
        </w:tc>
      </w:tr>
      <w:tr w:rsidR="008E2666" w:rsidRPr="00BE3F40" w:rsidTr="00126C01">
        <w:trPr>
          <w:trHeight w:val="300"/>
        </w:trPr>
        <w:tc>
          <w:tcPr>
            <w:tcW w:w="894"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off</w:t>
            </w:r>
            <w:r>
              <w:rPr>
                <w:lang w:val="en-US"/>
              </w:rPr>
              <w:t>2</w:t>
            </w:r>
          </w:p>
        </w:tc>
        <w:tc>
          <w:tcPr>
            <w:tcW w:w="1251"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FANCF-2</w:t>
            </w:r>
          </w:p>
        </w:tc>
        <w:tc>
          <w:tcPr>
            <w:tcW w:w="28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cs="Courier New"/>
                <w:lang w:val="en-US"/>
              </w:rPr>
            </w:pPr>
            <w:r w:rsidRPr="00BE3F40">
              <w:rPr>
                <w:rFonts w:ascii="Consolas" w:hAnsi="Consolas" w:cs="Courier New"/>
                <w:lang w:val="en-US"/>
              </w:rPr>
              <w:t>GACGCAGAAGGGACTCCATG</w:t>
            </w:r>
          </w:p>
        </w:tc>
        <w:tc>
          <w:tcPr>
            <w:tcW w:w="900" w:type="dxa"/>
            <w:noWrap/>
            <w:hideMark/>
          </w:tcPr>
          <w:p w:rsidR="008E2666" w:rsidRPr="00BE3F40" w:rsidRDefault="008E2666" w:rsidP="00126C01">
            <w:pPr>
              <w:widowControl w:val="0"/>
              <w:pBdr>
                <w:top w:val="nil"/>
                <w:left w:val="nil"/>
                <w:bottom w:val="nil"/>
                <w:right w:val="nil"/>
                <w:between w:val="nil"/>
              </w:pBdr>
              <w:spacing w:line="276" w:lineRule="auto"/>
              <w:rPr>
                <w:rFonts w:ascii="Consolas" w:hAnsi="Consolas"/>
                <w:lang w:val="en-US"/>
              </w:rPr>
            </w:pPr>
            <w:proofErr w:type="spellStart"/>
            <w:r w:rsidRPr="00BE3F40">
              <w:rPr>
                <w:rFonts w:ascii="Consolas" w:hAnsi="Consolas"/>
                <w:lang w:val="en-US"/>
              </w:rPr>
              <w:t>gGG</w:t>
            </w:r>
            <w:proofErr w:type="spellEnd"/>
          </w:p>
        </w:tc>
        <w:tc>
          <w:tcPr>
            <w:tcW w:w="72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6</w:t>
            </w:r>
          </w:p>
        </w:tc>
        <w:tc>
          <w:tcPr>
            <w:tcW w:w="1440" w:type="dxa"/>
            <w:noWrap/>
            <w:hideMark/>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t>27764843</w:t>
            </w:r>
          </w:p>
        </w:tc>
        <w:tc>
          <w:tcPr>
            <w:tcW w:w="1014" w:type="dxa"/>
          </w:tcPr>
          <w:p w:rsidR="008E2666" w:rsidRPr="00BE3F40" w:rsidRDefault="008E2666" w:rsidP="00126C01">
            <w:pPr>
              <w:widowControl w:val="0"/>
              <w:pBdr>
                <w:top w:val="nil"/>
                <w:left w:val="nil"/>
                <w:bottom w:val="nil"/>
                <w:right w:val="nil"/>
                <w:between w:val="nil"/>
              </w:pBdr>
              <w:spacing w:line="276" w:lineRule="auto"/>
              <w:rPr>
                <w:lang w:val="en-US"/>
              </w:rPr>
            </w:pPr>
            <w:r w:rsidRPr="00BE3F40">
              <w:rPr>
                <w:lang w:val="en-US"/>
              </w:rPr>
              <w:fldChar w:fldCharType="begin"/>
            </w:r>
            <w:r>
              <w:rPr>
                <w:lang w:val="en-US"/>
              </w:rPr>
              <w:instrText xml:space="preserve"> ADDIN ZOTERO_ITEM CSL_CITATION {"citationID":"OqDVPJLu","properties":{"formattedCitation":"\\super 56\\nosupersub{}","plainCitation":"56","noteIndex":0},"citationItems":[{"id":250,"uris":["http://zotero.org/users/5189811/items/QLBAWQCU"],"uri":["http://zotero.org/users/5189811/items/QLBAWQCU"],"itemData":{"id":250,"type":"article-journal","abstract":"The RNA-guided CRISPR–Cas9 nuclease from Streptococcus pyogenes (SpCas9) has been widely repurposed for genome editing1,2,3,4. High-fidelity (SpCas9-HF1) and enhanced specificity (eSpCas9(1.1)) variants exhibit substantially reduced off-target cleavage in human cells, but the mechanism of target discrimination and the potential to further improve fidelity are unknown5,6,7,8,9. Here, using single-molecule Förster resonance energy transfer experiments, we show that both SpCas9-HF1 and eSpCas9(1.1) are trapped in an inactive state10 when bound to mismatched targets. We find that a non-catalytic domain within Cas9, REC3, recognizes target complementarity and governs the HNH nuclease to regulate overall catalytic competence. Exploiting this observation, we design a new hyper-accurate Cas9 variant (HypaCas9) that demonstrates high genome-wide specificity without compromising on-target activity in human cells. These results offer a more comprehensive model to rationalize and modify the balance between target recognition and nuclease activation for precision genome editing.","container-title":"Nature","DOI":"10.1038/nature24268","ISSN":"1476-4687","issue":"7676","language":"en","page":"407-410","source":"www.nature.com","title":"Enhanced proofreading governs CRISPR–Cas9 targeting accuracy","volume":"550","author":[{"family":"Chen","given":"Janice S."},{"family":"Dagdas","given":"Yavuz S."},{"family":"Kleinstiver","given":"Benjamin P."},{"family":"Welch","given":"Moira M."},{"family":"Sousa","given":"Alexander A."},{"family":"Harrington","given":"Lucas B."},{"family":"Sternberg","given":"Samuel H."},{"family":"Joung","given":"J. Keith"},{"family":"Yildiz","given":"Ahmet"},{"family":"Doudna","given":"Jennifer A."}],"issued":{"date-parts":[["2017",10]]}}}],"schema":"https://github.com/citation-style-language/schema/raw/master/csl-citation.json"} </w:instrText>
            </w:r>
            <w:r w:rsidRPr="00BE3F40">
              <w:rPr>
                <w:lang w:val="en-US"/>
              </w:rPr>
              <w:fldChar w:fldCharType="separate"/>
            </w:r>
            <w:r w:rsidRPr="001A4768">
              <w:rPr>
                <w:szCs w:val="24"/>
                <w:vertAlign w:val="superscript"/>
              </w:rPr>
              <w:t>56</w:t>
            </w:r>
            <w:r w:rsidRPr="00BE3F40">
              <w:rPr>
                <w:lang w:val="en-US"/>
              </w:rPr>
              <w:fldChar w:fldCharType="end"/>
            </w:r>
          </w:p>
        </w:tc>
      </w:tr>
    </w:tbl>
    <w:p w:rsidR="008E2666" w:rsidRDefault="008E2666" w:rsidP="008E2666">
      <w:pPr>
        <w:widowControl w:val="0"/>
        <w:pBdr>
          <w:top w:val="nil"/>
          <w:left w:val="nil"/>
          <w:bottom w:val="nil"/>
          <w:right w:val="nil"/>
          <w:between w:val="nil"/>
        </w:pBdr>
        <w:spacing w:before="0" w:after="0" w:line="276" w:lineRule="auto"/>
        <w:rPr>
          <w:b/>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8E2666"/>
    <w:rsid w:val="006E3BCE"/>
    <w:rsid w:val="008E2666"/>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666"/>
    <w:pPr>
      <w:spacing w:before="240" w:after="240" w:line="480"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666"/>
    <w:pPr>
      <w:spacing w:after="0" w:line="240" w:lineRule="auto"/>
    </w:pPr>
    <w:rPr>
      <w:rFonts w:ascii="Arial" w:eastAsia="Arial" w:hAnsi="Arial" w:cs="Aria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1</Words>
  <Characters>13574</Characters>
  <Application>Microsoft Office Word</Application>
  <DocSecurity>0</DocSecurity>
  <Lines>113</Lines>
  <Paragraphs>31</Paragraphs>
  <ScaleCrop>false</ScaleCrop>
  <Company/>
  <LinksUpToDate>false</LinksUpToDate>
  <CharactersWithSpaces>15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7-15T08:29:00Z</dcterms:created>
  <dcterms:modified xsi:type="dcterms:W3CDTF">2022-07-15T08:30:00Z</dcterms:modified>
</cp:coreProperties>
</file>